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4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2"/>
        <w:gridCol w:w="1382"/>
        <w:gridCol w:w="1488"/>
        <w:gridCol w:w="1764"/>
        <w:gridCol w:w="1199"/>
        <w:gridCol w:w="2318"/>
      </w:tblGrid>
      <w:tr w:rsidR="00CB5D85" w:rsidRPr="00CB5D85" w14:paraId="7CB63F4B" w14:textId="77777777" w:rsidTr="00A6776C">
        <w:trPr>
          <w:cantSplit/>
          <w:trHeight w:val="215"/>
        </w:trPr>
        <w:tc>
          <w:tcPr>
            <w:tcW w:w="3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615B249" w14:textId="34AB5B4C" w:rsidR="004A6D3F" w:rsidRPr="00CB5D85" w:rsidRDefault="004A6D3F" w:rsidP="009E48F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mon</w:t>
            </w:r>
          </w:p>
        </w:tc>
        <w:tc>
          <w:tcPr>
            <w:tcW w:w="13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vAlign w:val="center"/>
            <w:hideMark/>
          </w:tcPr>
          <w:p w14:paraId="3BE93BE5" w14:textId="77777777" w:rsidR="004A6D3F" w:rsidRPr="00CB5D85" w:rsidRDefault="004A6D3F" w:rsidP="003302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onent</w:t>
            </w:r>
          </w:p>
          <w:p w14:paraId="79655BEE" w14:textId="7DA757F2" w:rsidR="006470AF" w:rsidRPr="00CB5D85" w:rsidRDefault="006470A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Gene Family)</w:t>
            </w:r>
          </w:p>
        </w:tc>
        <w:tc>
          <w:tcPr>
            <w:tcW w:w="3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hideMark/>
          </w:tcPr>
          <w:p w14:paraId="4084A941" w14:textId="77777777" w:rsidR="004A6D3F" w:rsidRPr="00CB5D85" w:rsidRDefault="004A6D3F" w:rsidP="00B3234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rosophila melanogaster</w:t>
            </w:r>
          </w:p>
        </w:tc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hideMark/>
          </w:tcPr>
          <w:p w14:paraId="3C5DFCC1" w14:textId="77777777" w:rsidR="004A6D3F" w:rsidRPr="00CB5D85" w:rsidRDefault="004A6D3F" w:rsidP="00B3234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omo sapiens</w:t>
            </w:r>
          </w:p>
        </w:tc>
      </w:tr>
      <w:tr w:rsidR="00CB5D85" w:rsidRPr="00CB5D85" w14:paraId="5FAE812B" w14:textId="77777777" w:rsidTr="00A6776C">
        <w:trPr>
          <w:trHeight w:val="215"/>
        </w:trPr>
        <w:tc>
          <w:tcPr>
            <w:tcW w:w="34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6A70F83" w14:textId="425E3F33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38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0B0AC2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CA852D2" w14:textId="77777777" w:rsidR="004A6D3F" w:rsidRPr="00CB5D85" w:rsidRDefault="004A6D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Name(s)</w:t>
            </w:r>
          </w:p>
        </w:tc>
        <w:tc>
          <w:tcPr>
            <w:tcW w:w="1763" w:type="dxa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07E31C8" w14:textId="77777777" w:rsidR="004A6D3F" w:rsidRPr="00CB5D85" w:rsidRDefault="004A6D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 Name(s)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448C15C" w14:textId="77777777" w:rsidR="004A6D3F" w:rsidRPr="00CB5D85" w:rsidRDefault="004A6D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Name(s)</w:t>
            </w:r>
          </w:p>
        </w:tc>
        <w:tc>
          <w:tcPr>
            <w:tcW w:w="2318" w:type="dxa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62EE25A" w14:textId="77777777" w:rsidR="004A6D3F" w:rsidRPr="00CB5D85" w:rsidRDefault="004A6D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 Name(s)</w:t>
            </w:r>
          </w:p>
        </w:tc>
      </w:tr>
      <w:tr w:rsidR="00CB5D85" w:rsidRPr="00CB5D85" w14:paraId="05B8BFD3" w14:textId="77777777" w:rsidTr="00A6776C">
        <w:trPr>
          <w:cantSplit/>
          <w:trHeight w:val="215"/>
        </w:trPr>
        <w:tc>
          <w:tcPr>
            <w:tcW w:w="342" w:type="dxa"/>
            <w:vMerge/>
            <w:textDirection w:val="btLr"/>
            <w:vAlign w:val="center"/>
            <w:hideMark/>
          </w:tcPr>
          <w:p w14:paraId="449E2CBB" w14:textId="6B8A440E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vMerge w:val="restart"/>
            <w:tcBorders>
              <w:top w:val="nil"/>
              <w:right w:val="single" w:sz="4" w:space="0" w:color="000000"/>
            </w:tcBorders>
            <w:vAlign w:val="center"/>
            <w:hideMark/>
          </w:tcPr>
          <w:p w14:paraId="0326E12C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Ops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14:paraId="0599034B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ninaE</w:t>
            </w:r>
            <w:proofErr w:type="spellEnd"/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5A201177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Opsin Rh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14:paraId="1B4ADC10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OPN1LW</w:t>
            </w:r>
          </w:p>
        </w:tc>
        <w:tc>
          <w:tcPr>
            <w:tcW w:w="23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21E91433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Long-wave-sensitive opsin 1</w:t>
            </w:r>
          </w:p>
        </w:tc>
      </w:tr>
      <w:tr w:rsidR="00CB5D85" w:rsidRPr="00CB5D85" w14:paraId="0FDD3408" w14:textId="77777777" w:rsidTr="00A6776C">
        <w:trPr>
          <w:trHeight w:val="215"/>
        </w:trPr>
        <w:tc>
          <w:tcPr>
            <w:tcW w:w="342" w:type="dxa"/>
            <w:vMerge/>
            <w:hideMark/>
          </w:tcPr>
          <w:p w14:paraId="1BA3A638" w14:textId="77777777" w:rsidR="004A6D3F" w:rsidRPr="00CB5D85" w:rsidRDefault="004A6D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vMerge/>
            <w:tcBorders>
              <w:right w:val="single" w:sz="4" w:space="0" w:color="000000"/>
            </w:tcBorders>
            <w:vAlign w:val="center"/>
            <w:hideMark/>
          </w:tcPr>
          <w:p w14:paraId="702C7E65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75F9D08A" w14:textId="4B50DF71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Rh</w:t>
            </w:r>
            <w:r w:rsidR="003B518B" w:rsidRPr="00CB5D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B518B" w:rsidRPr="00CB5D85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BC2350C" w14:textId="375AADD9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Opsins Rh2</w:t>
            </w:r>
            <w:r w:rsidR="003B518B" w:rsidRPr="00CB5D85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99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3479CB07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OPN1SW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F6E91D3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Short-wave-sensitive opsin 1</w:t>
            </w:r>
          </w:p>
        </w:tc>
      </w:tr>
      <w:tr w:rsidR="00CB5D85" w:rsidRPr="00CB5D85" w14:paraId="34872DD3" w14:textId="77777777" w:rsidTr="00A6776C">
        <w:trPr>
          <w:trHeight w:val="215"/>
        </w:trPr>
        <w:tc>
          <w:tcPr>
            <w:tcW w:w="342" w:type="dxa"/>
            <w:vMerge/>
            <w:hideMark/>
          </w:tcPr>
          <w:p w14:paraId="3421CB5B" w14:textId="77777777" w:rsidR="004A6D3F" w:rsidRPr="00CB5D85" w:rsidRDefault="004A6D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vMerge/>
            <w:tcBorders>
              <w:right w:val="single" w:sz="4" w:space="0" w:color="000000"/>
            </w:tcBorders>
            <w:vAlign w:val="center"/>
            <w:hideMark/>
          </w:tcPr>
          <w:p w14:paraId="0F834198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39782E66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298D226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4BC2E681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OPN1MW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F11AF85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Medium-wave-sensitive opsin 1</w:t>
            </w:r>
          </w:p>
        </w:tc>
      </w:tr>
      <w:tr w:rsidR="00CB5D85" w:rsidRPr="00CB5D85" w14:paraId="06205537" w14:textId="77777777" w:rsidTr="00A6776C">
        <w:trPr>
          <w:trHeight w:val="215"/>
        </w:trPr>
        <w:tc>
          <w:tcPr>
            <w:tcW w:w="342" w:type="dxa"/>
            <w:vMerge/>
            <w:hideMark/>
          </w:tcPr>
          <w:p w14:paraId="40F5CD72" w14:textId="77777777" w:rsidR="004A6D3F" w:rsidRPr="00CB5D85" w:rsidRDefault="004A6D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vMerge/>
            <w:tcBorders>
              <w:right w:val="single" w:sz="4" w:space="0" w:color="000000"/>
            </w:tcBorders>
            <w:vAlign w:val="center"/>
            <w:hideMark/>
          </w:tcPr>
          <w:p w14:paraId="30D7676E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2A7B8B5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765D81E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9209AA3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RHO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22D951B5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Rhodopsin</w:t>
            </w:r>
          </w:p>
        </w:tc>
      </w:tr>
      <w:tr w:rsidR="00CB5D85" w:rsidRPr="00CB5D85" w14:paraId="6653339A" w14:textId="77777777" w:rsidTr="00A6776C">
        <w:trPr>
          <w:trHeight w:val="215"/>
        </w:trPr>
        <w:tc>
          <w:tcPr>
            <w:tcW w:w="342" w:type="dxa"/>
            <w:vMerge/>
            <w:hideMark/>
          </w:tcPr>
          <w:p w14:paraId="2171C4E5" w14:textId="77777777" w:rsidR="004A6D3F" w:rsidRPr="00CB5D85" w:rsidRDefault="004A6D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  <w:hideMark/>
          </w:tcPr>
          <w:p w14:paraId="249B5B96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 bet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7154D86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beta76C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74C0B30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beta76C (or Gbe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B55ED82" w14:textId="73736922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NB 1 to 4</w:t>
            </w:r>
          </w:p>
        </w:tc>
        <w:tc>
          <w:tcPr>
            <w:tcW w:w="23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A85491F" w14:textId="4B6B6E5A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 protein subunit beta 1 to 4</w:t>
            </w:r>
          </w:p>
        </w:tc>
      </w:tr>
      <w:tr w:rsidR="00CB5D85" w:rsidRPr="00CB5D85" w14:paraId="77532D9D" w14:textId="77777777" w:rsidTr="00A6776C">
        <w:trPr>
          <w:trHeight w:val="215"/>
        </w:trPr>
        <w:tc>
          <w:tcPr>
            <w:tcW w:w="342" w:type="dxa"/>
            <w:vMerge/>
            <w:hideMark/>
          </w:tcPr>
          <w:p w14:paraId="7E3FCCFC" w14:textId="77777777" w:rsidR="004A6D3F" w:rsidRPr="00CB5D85" w:rsidRDefault="004A6D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vMerge w:val="restart"/>
            <w:tcBorders>
              <w:right w:val="single" w:sz="4" w:space="0" w:color="000000"/>
            </w:tcBorders>
            <w:vAlign w:val="center"/>
            <w:hideMark/>
          </w:tcPr>
          <w:p w14:paraId="70A7EA89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 gamm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14:paraId="74DD87DF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gamma30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71B26AD2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gamma</w:t>
            </w:r>
            <w:proofErr w:type="spellEnd"/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(e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14:paraId="64B90162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NGT1</w:t>
            </w:r>
          </w:p>
        </w:tc>
        <w:tc>
          <w:tcPr>
            <w:tcW w:w="23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2876F9A0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 protein G(T) subunit gamma-T1</w:t>
            </w:r>
          </w:p>
        </w:tc>
      </w:tr>
      <w:tr w:rsidR="00CB5D85" w:rsidRPr="00CB5D85" w14:paraId="24D618A5" w14:textId="77777777" w:rsidTr="00A6776C">
        <w:trPr>
          <w:trHeight w:val="215"/>
        </w:trPr>
        <w:tc>
          <w:tcPr>
            <w:tcW w:w="342" w:type="dxa"/>
            <w:vMerge/>
            <w:hideMark/>
          </w:tcPr>
          <w:p w14:paraId="4D09CC9B" w14:textId="77777777" w:rsidR="004A6D3F" w:rsidRPr="00CB5D85" w:rsidRDefault="004A6D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vMerge/>
            <w:tcBorders>
              <w:right w:val="single" w:sz="4" w:space="0" w:color="000000"/>
            </w:tcBorders>
            <w:vAlign w:val="center"/>
            <w:hideMark/>
          </w:tcPr>
          <w:p w14:paraId="0BFB37CB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F982649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4B01998F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76CD107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NGT2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449BB75C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 protein G(T) subunit gamma-T2</w:t>
            </w:r>
          </w:p>
        </w:tc>
      </w:tr>
      <w:tr w:rsidR="00CB5D85" w:rsidRPr="00CB5D85" w14:paraId="51BFACAB" w14:textId="77777777" w:rsidTr="00A6776C">
        <w:trPr>
          <w:trHeight w:val="215"/>
        </w:trPr>
        <w:tc>
          <w:tcPr>
            <w:tcW w:w="342" w:type="dxa"/>
            <w:vMerge/>
            <w:hideMark/>
          </w:tcPr>
          <w:p w14:paraId="447C2BB6" w14:textId="77777777" w:rsidR="004A6D3F" w:rsidRPr="00CB5D85" w:rsidRDefault="004A6D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  <w:hideMark/>
          </w:tcPr>
          <w:p w14:paraId="6AA5C0AD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Calmodul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3DDABB3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Cam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A10DFBA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 xml:space="preserve">Calmodulin (or </w:t>
            </w:r>
            <w:proofErr w:type="spellStart"/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CaM</w:t>
            </w:r>
            <w:proofErr w:type="spellEnd"/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463930D" w14:textId="0E518BBF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CALM</w:t>
            </w:r>
            <w:r w:rsidR="003B518B" w:rsidRPr="00CB5D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B518B" w:rsidRPr="00CB5D85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3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4B0D2134" w14:textId="49A2B83F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Calmodulin 1</w:t>
            </w:r>
            <w:r w:rsidR="003B518B" w:rsidRPr="00CB5D85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B5D85" w:rsidRPr="00CB5D85" w14:paraId="5101C598" w14:textId="77777777" w:rsidTr="00A6776C">
        <w:trPr>
          <w:trHeight w:val="215"/>
        </w:trPr>
        <w:tc>
          <w:tcPr>
            <w:tcW w:w="342" w:type="dxa"/>
            <w:vMerge/>
            <w:hideMark/>
          </w:tcPr>
          <w:p w14:paraId="415001B9" w14:textId="77777777" w:rsidR="004A6D3F" w:rsidRPr="00CB5D85" w:rsidRDefault="004A6D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vMerge w:val="restart"/>
            <w:tcBorders>
              <w:right w:val="single" w:sz="4" w:space="0" w:color="000000"/>
            </w:tcBorders>
            <w:vAlign w:val="center"/>
            <w:hideMark/>
          </w:tcPr>
          <w:p w14:paraId="355EFBBC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Arrestin</w:t>
            </w:r>
            <w:proofErr w:type="spellEnd"/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14:paraId="17EC39DC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Arr1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5C74693D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Phosrestin-2 (or Arrestin-1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14:paraId="78F62B77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ARR3</w:t>
            </w:r>
          </w:p>
        </w:tc>
        <w:tc>
          <w:tcPr>
            <w:tcW w:w="23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16EE5A10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Arrestin</w:t>
            </w:r>
            <w:proofErr w:type="spellEnd"/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-C</w:t>
            </w:r>
          </w:p>
        </w:tc>
      </w:tr>
      <w:tr w:rsidR="00CB5D85" w:rsidRPr="00CB5D85" w14:paraId="432A7153" w14:textId="77777777" w:rsidTr="00A6776C">
        <w:trPr>
          <w:trHeight w:val="215"/>
        </w:trPr>
        <w:tc>
          <w:tcPr>
            <w:tcW w:w="342" w:type="dxa"/>
            <w:vMerge/>
            <w:hideMark/>
          </w:tcPr>
          <w:p w14:paraId="4C063162" w14:textId="77777777" w:rsidR="004A6D3F" w:rsidRPr="00CB5D85" w:rsidRDefault="004A6D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vMerge/>
            <w:tcBorders>
              <w:right w:val="single" w:sz="4" w:space="0" w:color="000000"/>
            </w:tcBorders>
            <w:vAlign w:val="center"/>
            <w:hideMark/>
          </w:tcPr>
          <w:p w14:paraId="24A15C49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D5E34A2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Arr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2161C13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Phosrestin-1 (or Arrestin-2)</w:t>
            </w:r>
          </w:p>
        </w:tc>
        <w:tc>
          <w:tcPr>
            <w:tcW w:w="119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53FA3A0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SAG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574F6BD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S-</w:t>
            </w:r>
            <w:proofErr w:type="spellStart"/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arrestin</w:t>
            </w:r>
            <w:proofErr w:type="spellEnd"/>
          </w:p>
        </w:tc>
      </w:tr>
      <w:tr w:rsidR="00CB5D85" w:rsidRPr="00CB5D85" w14:paraId="389DD37C" w14:textId="77777777" w:rsidTr="00A6776C">
        <w:trPr>
          <w:trHeight w:val="215"/>
        </w:trPr>
        <w:tc>
          <w:tcPr>
            <w:tcW w:w="342" w:type="dxa"/>
            <w:vMerge/>
            <w:hideMark/>
          </w:tcPr>
          <w:p w14:paraId="4E4A4DA0" w14:textId="77777777" w:rsidR="004A6D3F" w:rsidRPr="00CB5D85" w:rsidRDefault="004A6D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vMerge w:val="restart"/>
            <w:tcBorders>
              <w:right w:val="single" w:sz="4" w:space="0" w:color="000000"/>
            </w:tcBorders>
            <w:vAlign w:val="center"/>
            <w:hideMark/>
          </w:tcPr>
          <w:p w14:paraId="1390D01D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RK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14:paraId="358CABF9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prk1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70AE3536" w14:textId="25C649A3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PCR kinase 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14:paraId="663C5CF0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RK1</w:t>
            </w:r>
          </w:p>
        </w:tc>
        <w:tc>
          <w:tcPr>
            <w:tcW w:w="23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34C65B00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Rhodopsin kinase GRK1</w:t>
            </w:r>
          </w:p>
        </w:tc>
      </w:tr>
      <w:tr w:rsidR="00CB5D85" w:rsidRPr="00CB5D85" w14:paraId="03CB1CF6" w14:textId="77777777" w:rsidTr="00A6776C">
        <w:trPr>
          <w:trHeight w:val="215"/>
        </w:trPr>
        <w:tc>
          <w:tcPr>
            <w:tcW w:w="342" w:type="dxa"/>
            <w:vMerge/>
            <w:tcBorders>
              <w:bottom w:val="single" w:sz="4" w:space="0" w:color="000000"/>
            </w:tcBorders>
            <w:hideMark/>
          </w:tcPr>
          <w:p w14:paraId="19C716A3" w14:textId="77777777" w:rsidR="004A6D3F" w:rsidRPr="00CB5D85" w:rsidRDefault="004A6D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vMerge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BC35D9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06A7603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2F3E2310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DD3EBB5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RK7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46068939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Rhodopsin kinase GRK7</w:t>
            </w:r>
          </w:p>
        </w:tc>
      </w:tr>
      <w:tr w:rsidR="00CB5D85" w:rsidRPr="00CB5D85" w14:paraId="48E6755C" w14:textId="77777777" w:rsidTr="00CB5D85">
        <w:trPr>
          <w:trHeight w:val="28"/>
        </w:trPr>
        <w:tc>
          <w:tcPr>
            <w:tcW w:w="34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DADAB4B" w14:textId="6F87C7BA" w:rsidR="00085E1F" w:rsidRPr="00CB5D85" w:rsidRDefault="00085E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A91314A" w14:textId="77777777" w:rsidR="00085E1F" w:rsidRPr="00CB5D85" w:rsidRDefault="00085E1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1CC3F1" w14:textId="77777777" w:rsidR="00085E1F" w:rsidRPr="00CB5D85" w:rsidRDefault="00085E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95C925" w14:textId="77777777" w:rsidR="00085E1F" w:rsidRPr="00CB5D85" w:rsidRDefault="00085E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526D0E" w14:textId="77777777" w:rsidR="00085E1F" w:rsidRPr="00CB5D85" w:rsidRDefault="00085E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2E790C" w14:textId="77777777" w:rsidR="00085E1F" w:rsidRPr="00CB5D85" w:rsidRDefault="00085E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6D3F" w:rsidRPr="00CB5D85" w14:paraId="21B34FA8" w14:textId="77777777" w:rsidTr="00A6776C">
        <w:trPr>
          <w:cantSplit/>
          <w:trHeight w:val="215"/>
        </w:trPr>
        <w:tc>
          <w:tcPr>
            <w:tcW w:w="3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75A8E37" w14:textId="27D4FBB0" w:rsidR="004A6D3F" w:rsidRPr="00CB5D85" w:rsidRDefault="004A6D3F" w:rsidP="009E48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habdomeric</w:t>
            </w:r>
          </w:p>
        </w:tc>
        <w:tc>
          <w:tcPr>
            <w:tcW w:w="13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vAlign w:val="center"/>
            <w:hideMark/>
          </w:tcPr>
          <w:p w14:paraId="15E2E051" w14:textId="77777777" w:rsidR="004A6D3F" w:rsidRPr="00CB5D85" w:rsidRDefault="004A6D3F" w:rsidP="003302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onent</w:t>
            </w:r>
          </w:p>
          <w:p w14:paraId="580E9B63" w14:textId="3BC43075" w:rsidR="006470AF" w:rsidRPr="00CB5D85" w:rsidRDefault="006470A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Gene Family)</w:t>
            </w:r>
          </w:p>
        </w:tc>
        <w:tc>
          <w:tcPr>
            <w:tcW w:w="6769" w:type="dxa"/>
            <w:gridSpan w:val="4"/>
            <w:tcBorders>
              <w:top w:val="nil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hideMark/>
          </w:tcPr>
          <w:p w14:paraId="436C02C6" w14:textId="77777777" w:rsidR="004A6D3F" w:rsidRPr="00CB5D85" w:rsidRDefault="004A6D3F" w:rsidP="00B3234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rosophila melanogaster</w:t>
            </w:r>
          </w:p>
        </w:tc>
      </w:tr>
      <w:tr w:rsidR="00CB5D85" w:rsidRPr="00CB5D85" w14:paraId="72FE7C70" w14:textId="77777777" w:rsidTr="00A6776C">
        <w:trPr>
          <w:cantSplit/>
          <w:trHeight w:val="215"/>
        </w:trPr>
        <w:tc>
          <w:tcPr>
            <w:tcW w:w="342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7039ED1" w14:textId="50E622E1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38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F0C05E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F10CD83" w14:textId="77777777" w:rsidR="004A6D3F" w:rsidRPr="00CB5D85" w:rsidRDefault="004A6D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Name(s)</w:t>
            </w:r>
          </w:p>
        </w:tc>
        <w:tc>
          <w:tcPr>
            <w:tcW w:w="5281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2A8DBA1" w14:textId="77777777" w:rsidR="004A6D3F" w:rsidRPr="00CB5D85" w:rsidRDefault="004A6D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 Name(s)</w:t>
            </w:r>
          </w:p>
        </w:tc>
      </w:tr>
      <w:tr w:rsidR="00CB5D85" w:rsidRPr="00CB5D85" w14:paraId="4CD67444" w14:textId="77777777" w:rsidTr="00A6776C">
        <w:trPr>
          <w:cantSplit/>
          <w:trHeight w:val="215"/>
        </w:trPr>
        <w:tc>
          <w:tcPr>
            <w:tcW w:w="342" w:type="dxa"/>
            <w:vMerge/>
            <w:textDirection w:val="btLr"/>
            <w:vAlign w:val="center"/>
            <w:hideMark/>
          </w:tcPr>
          <w:p w14:paraId="27F8C36F" w14:textId="2360C23D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sz="4" w:space="0" w:color="000000"/>
              <w:right w:val="single" w:sz="4" w:space="0" w:color="000000"/>
            </w:tcBorders>
            <w:vAlign w:val="center"/>
            <w:hideMark/>
          </w:tcPr>
          <w:p w14:paraId="0D6E3EC9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 alpha q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596B671B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alphaq</w:t>
            </w:r>
            <w:proofErr w:type="spellEnd"/>
          </w:p>
        </w:tc>
        <w:tc>
          <w:tcPr>
            <w:tcW w:w="5281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085F5898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 protein alpha q subunit</w:t>
            </w:r>
          </w:p>
        </w:tc>
      </w:tr>
      <w:tr w:rsidR="00CB5D85" w:rsidRPr="00CB5D85" w14:paraId="137E58D5" w14:textId="77777777" w:rsidTr="00A6776C">
        <w:trPr>
          <w:trHeight w:val="215"/>
        </w:trPr>
        <w:tc>
          <w:tcPr>
            <w:tcW w:w="342" w:type="dxa"/>
            <w:vMerge/>
            <w:vAlign w:val="center"/>
            <w:hideMark/>
          </w:tcPr>
          <w:p w14:paraId="5A37459E" w14:textId="77777777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  <w:hideMark/>
          </w:tcPr>
          <w:p w14:paraId="1576B457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PLC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05F11D57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norpA</w:t>
            </w:r>
            <w:proofErr w:type="spellEnd"/>
          </w:p>
        </w:tc>
        <w:tc>
          <w:tcPr>
            <w:tcW w:w="52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0DFF3AC5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 xml:space="preserve">Phosphoinositide phospholipase C-beta </w:t>
            </w:r>
          </w:p>
        </w:tc>
      </w:tr>
      <w:tr w:rsidR="00CB5D85" w:rsidRPr="00CB5D85" w14:paraId="6CA402DD" w14:textId="77777777" w:rsidTr="00A6776C">
        <w:trPr>
          <w:trHeight w:val="215"/>
        </w:trPr>
        <w:tc>
          <w:tcPr>
            <w:tcW w:w="342" w:type="dxa"/>
            <w:vMerge/>
            <w:vAlign w:val="center"/>
            <w:hideMark/>
          </w:tcPr>
          <w:p w14:paraId="71229EDF" w14:textId="77777777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  <w:hideMark/>
          </w:tcPr>
          <w:p w14:paraId="5835B364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PKC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1F2FF034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inaC</w:t>
            </w:r>
            <w:proofErr w:type="spellEnd"/>
          </w:p>
        </w:tc>
        <w:tc>
          <w:tcPr>
            <w:tcW w:w="52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0D1EAB73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Protein kinase C, eye isozyme (or Eye-PKC)</w:t>
            </w:r>
          </w:p>
        </w:tc>
      </w:tr>
      <w:tr w:rsidR="00CB5D85" w:rsidRPr="00CB5D85" w14:paraId="150A33DA" w14:textId="77777777" w:rsidTr="00A6776C">
        <w:trPr>
          <w:trHeight w:val="215"/>
        </w:trPr>
        <w:tc>
          <w:tcPr>
            <w:tcW w:w="342" w:type="dxa"/>
            <w:vMerge/>
            <w:vAlign w:val="center"/>
            <w:hideMark/>
          </w:tcPr>
          <w:p w14:paraId="6B0EB8F1" w14:textId="77777777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  <w:hideMark/>
          </w:tcPr>
          <w:p w14:paraId="2ED9DBAE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INAD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76CD6BDD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inaD</w:t>
            </w:r>
            <w:proofErr w:type="spellEnd"/>
          </w:p>
        </w:tc>
        <w:tc>
          <w:tcPr>
            <w:tcW w:w="52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41AFEC54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Inactivation-no-after-potential D protein</w:t>
            </w:r>
          </w:p>
        </w:tc>
      </w:tr>
      <w:tr w:rsidR="00CB5D85" w:rsidRPr="00CB5D85" w14:paraId="5925FBE5" w14:textId="77777777" w:rsidTr="00A6776C">
        <w:trPr>
          <w:trHeight w:val="215"/>
        </w:trPr>
        <w:tc>
          <w:tcPr>
            <w:tcW w:w="342" w:type="dxa"/>
            <w:vMerge/>
            <w:vAlign w:val="center"/>
            <w:hideMark/>
          </w:tcPr>
          <w:p w14:paraId="4373E3CC" w14:textId="77777777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  <w:hideMark/>
          </w:tcPr>
          <w:p w14:paraId="4FF6EC64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MYO3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4ED785A7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ninaC</w:t>
            </w:r>
            <w:proofErr w:type="spellEnd"/>
          </w:p>
        </w:tc>
        <w:tc>
          <w:tcPr>
            <w:tcW w:w="52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3D2F42E4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Neither inactivation nor afterpotential protein C</w:t>
            </w:r>
          </w:p>
        </w:tc>
      </w:tr>
      <w:tr w:rsidR="00CB5D85" w:rsidRPr="00CB5D85" w14:paraId="5900A1C6" w14:textId="77777777" w:rsidTr="00A6776C">
        <w:trPr>
          <w:trHeight w:val="215"/>
        </w:trPr>
        <w:tc>
          <w:tcPr>
            <w:tcW w:w="342" w:type="dxa"/>
            <w:vMerge/>
            <w:vAlign w:val="center"/>
            <w:hideMark/>
          </w:tcPr>
          <w:p w14:paraId="213D5C95" w14:textId="77777777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  <w:hideMark/>
          </w:tcPr>
          <w:p w14:paraId="4A15722E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Actin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33CA3570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Act5C</w:t>
            </w:r>
          </w:p>
        </w:tc>
        <w:tc>
          <w:tcPr>
            <w:tcW w:w="52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6F70E4A6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Actin-5C</w:t>
            </w:r>
          </w:p>
        </w:tc>
      </w:tr>
      <w:tr w:rsidR="00CB5D85" w:rsidRPr="00CB5D85" w14:paraId="4CB20A1D" w14:textId="77777777" w:rsidTr="00A6776C">
        <w:trPr>
          <w:trHeight w:val="215"/>
        </w:trPr>
        <w:tc>
          <w:tcPr>
            <w:tcW w:w="342" w:type="dxa"/>
            <w:vMerge/>
            <w:vAlign w:val="center"/>
            <w:hideMark/>
          </w:tcPr>
          <w:p w14:paraId="084B114F" w14:textId="77777777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42E3B826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TRP C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51C6957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528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E01F8C9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Transient receptor potential protein</w:t>
            </w:r>
          </w:p>
        </w:tc>
      </w:tr>
      <w:tr w:rsidR="00CB5D85" w:rsidRPr="00CB5D85" w14:paraId="002B9B2D" w14:textId="77777777" w:rsidTr="00A6776C">
        <w:trPr>
          <w:trHeight w:val="215"/>
        </w:trPr>
        <w:tc>
          <w:tcPr>
            <w:tcW w:w="342" w:type="dxa"/>
            <w:vMerge/>
            <w:vAlign w:val="center"/>
            <w:hideMark/>
          </w:tcPr>
          <w:p w14:paraId="653AE53B" w14:textId="77777777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F78FB73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F533DA5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trpl</w:t>
            </w:r>
            <w:proofErr w:type="spellEnd"/>
          </w:p>
        </w:tc>
        <w:tc>
          <w:tcPr>
            <w:tcW w:w="528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70DF19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Transient-receptor-potential-like protein</w:t>
            </w:r>
          </w:p>
        </w:tc>
      </w:tr>
      <w:tr w:rsidR="00CB5D85" w:rsidRPr="00CB5D85" w14:paraId="53756C6E" w14:textId="77777777" w:rsidTr="00A6776C">
        <w:trPr>
          <w:trHeight w:val="215"/>
        </w:trPr>
        <w:tc>
          <w:tcPr>
            <w:tcW w:w="342" w:type="dxa"/>
            <w:vMerge/>
            <w:vAlign w:val="center"/>
            <w:hideMark/>
          </w:tcPr>
          <w:p w14:paraId="23ECBFB4" w14:textId="77777777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  <w:hideMark/>
          </w:tcPr>
          <w:p w14:paraId="4C831244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IP3R-A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5B609391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Itpr</w:t>
            </w:r>
            <w:proofErr w:type="spellEnd"/>
          </w:p>
        </w:tc>
        <w:tc>
          <w:tcPr>
            <w:tcW w:w="52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230A0BDA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Inositol 1,4,5-trisphosphate receptor (or IP3R)</w:t>
            </w:r>
          </w:p>
        </w:tc>
      </w:tr>
      <w:tr w:rsidR="00CB5D85" w:rsidRPr="00CB5D85" w14:paraId="5F6779CE" w14:textId="77777777" w:rsidTr="00A6776C">
        <w:trPr>
          <w:trHeight w:val="215"/>
        </w:trPr>
        <w:tc>
          <w:tcPr>
            <w:tcW w:w="342" w:type="dxa"/>
            <w:vMerge/>
            <w:vAlign w:val="center"/>
            <w:hideMark/>
          </w:tcPr>
          <w:p w14:paraId="5ACDA7AD" w14:textId="77777777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  <w:hideMark/>
          </w:tcPr>
          <w:p w14:paraId="1EA69162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CamKII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772427E7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CaMKII</w:t>
            </w:r>
          </w:p>
        </w:tc>
        <w:tc>
          <w:tcPr>
            <w:tcW w:w="52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411BB7D0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Calcium/calmodulin-dependent protein kinase</w:t>
            </w:r>
          </w:p>
        </w:tc>
      </w:tr>
      <w:tr w:rsidR="00CB5D85" w:rsidRPr="00CB5D85" w14:paraId="3C547898" w14:textId="77777777" w:rsidTr="00A6776C">
        <w:trPr>
          <w:trHeight w:val="215"/>
        </w:trPr>
        <w:tc>
          <w:tcPr>
            <w:tcW w:w="342" w:type="dxa"/>
            <w:vMerge/>
            <w:vAlign w:val="center"/>
            <w:hideMark/>
          </w:tcPr>
          <w:p w14:paraId="1FB8CC79" w14:textId="77777777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  <w:hideMark/>
          </w:tcPr>
          <w:p w14:paraId="0F89025F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DAGL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162CA3C5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inaE</w:t>
            </w:r>
            <w:proofErr w:type="spellEnd"/>
          </w:p>
        </w:tc>
        <w:tc>
          <w:tcPr>
            <w:tcW w:w="52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49938B51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Inactivation no afterpotential E</w:t>
            </w:r>
          </w:p>
        </w:tc>
      </w:tr>
      <w:tr w:rsidR="00CB5D85" w:rsidRPr="00CB5D85" w14:paraId="217A389F" w14:textId="77777777" w:rsidTr="00A6776C">
        <w:trPr>
          <w:trHeight w:val="215"/>
        </w:trPr>
        <w:tc>
          <w:tcPr>
            <w:tcW w:w="342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0FA334B7" w14:textId="77777777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2A0DA0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PPEF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F596EFD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rdgC</w:t>
            </w:r>
            <w:proofErr w:type="spellEnd"/>
          </w:p>
        </w:tc>
        <w:tc>
          <w:tcPr>
            <w:tcW w:w="5281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2503E523" w14:textId="44F3FD4D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 xml:space="preserve">Serine/threonine-protein phosphatase </w:t>
            </w:r>
            <w:proofErr w:type="spellStart"/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rdgC</w:t>
            </w:r>
            <w:proofErr w:type="spellEnd"/>
            <w:r w:rsidRPr="00CB5D85">
              <w:rPr>
                <w:rFonts w:ascii="Times New Roman" w:hAnsi="Times New Roman" w:cs="Times New Roman"/>
                <w:sz w:val="18"/>
                <w:szCs w:val="18"/>
              </w:rPr>
              <w:t xml:space="preserve"> (or Retinal degeneration C protein)</w:t>
            </w:r>
          </w:p>
        </w:tc>
      </w:tr>
      <w:tr w:rsidR="00CB5D85" w:rsidRPr="00CB5D85" w14:paraId="62B9087E" w14:textId="77777777" w:rsidTr="00CB5D85">
        <w:trPr>
          <w:trHeight w:val="28"/>
        </w:trPr>
        <w:tc>
          <w:tcPr>
            <w:tcW w:w="34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2C31B77" w14:textId="77777777" w:rsidR="00085E1F" w:rsidRPr="00CB5D85" w:rsidRDefault="00085E1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201923A" w14:textId="77777777" w:rsidR="00085E1F" w:rsidRPr="00CB5D85" w:rsidRDefault="00085E1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153876C" w14:textId="77777777" w:rsidR="00085E1F" w:rsidRPr="00CB5D85" w:rsidRDefault="00085E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81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C7F1798" w14:textId="77777777" w:rsidR="00085E1F" w:rsidRPr="00CB5D85" w:rsidRDefault="00085E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6D3F" w:rsidRPr="00CB5D85" w14:paraId="17845C3D" w14:textId="77777777" w:rsidTr="00A6776C">
        <w:trPr>
          <w:cantSplit/>
          <w:trHeight w:val="215"/>
        </w:trPr>
        <w:tc>
          <w:tcPr>
            <w:tcW w:w="3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8DAFB7C" w14:textId="740C323E" w:rsidR="004A6D3F" w:rsidRPr="00CB5D85" w:rsidRDefault="004A6D3F" w:rsidP="009E48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liary</w:t>
            </w:r>
          </w:p>
        </w:tc>
        <w:tc>
          <w:tcPr>
            <w:tcW w:w="13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1DA0A7" w14:textId="77777777" w:rsidR="004A6D3F" w:rsidRPr="00CB5D85" w:rsidRDefault="004A6D3F" w:rsidP="003302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onent</w:t>
            </w:r>
          </w:p>
          <w:p w14:paraId="33EEA814" w14:textId="44A8D4C0" w:rsidR="006470AF" w:rsidRPr="00CB5D85" w:rsidRDefault="006470A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Gene Family)</w:t>
            </w:r>
          </w:p>
        </w:tc>
        <w:tc>
          <w:tcPr>
            <w:tcW w:w="6769" w:type="dxa"/>
            <w:gridSpan w:val="4"/>
            <w:tcBorders>
              <w:top w:val="single" w:sz="4" w:space="0" w:color="BFBFBF" w:themeColor="background1" w:themeShade="BF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B2CD8C" w14:textId="77777777" w:rsidR="004A6D3F" w:rsidRPr="00CB5D85" w:rsidRDefault="004A6D3F" w:rsidP="00B3234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omo sapiens</w:t>
            </w:r>
          </w:p>
        </w:tc>
      </w:tr>
      <w:tr w:rsidR="00CB5D85" w:rsidRPr="00CB5D85" w14:paraId="6C102292" w14:textId="77777777" w:rsidTr="00A6776C">
        <w:trPr>
          <w:cantSplit/>
          <w:trHeight w:val="215"/>
        </w:trPr>
        <w:tc>
          <w:tcPr>
            <w:tcW w:w="342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BD3449C" w14:textId="047ABF5E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38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FBF436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16D45F70" w14:textId="77777777" w:rsidR="004A6D3F" w:rsidRPr="00CB5D85" w:rsidRDefault="004A6D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Name(s)</w:t>
            </w:r>
          </w:p>
        </w:tc>
        <w:tc>
          <w:tcPr>
            <w:tcW w:w="5281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</w:tcBorders>
            <w:hideMark/>
          </w:tcPr>
          <w:p w14:paraId="6C5DF86B" w14:textId="77777777" w:rsidR="004A6D3F" w:rsidRPr="00CB5D85" w:rsidRDefault="004A6D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 Name(s)</w:t>
            </w:r>
          </w:p>
        </w:tc>
      </w:tr>
      <w:tr w:rsidR="00CB5D85" w:rsidRPr="00CB5D85" w14:paraId="4068E94C" w14:textId="77777777" w:rsidTr="00A6776C">
        <w:trPr>
          <w:cantSplit/>
          <w:trHeight w:val="215"/>
        </w:trPr>
        <w:tc>
          <w:tcPr>
            <w:tcW w:w="342" w:type="dxa"/>
            <w:vMerge/>
            <w:tcBorders>
              <w:left w:val="single" w:sz="4" w:space="0" w:color="auto"/>
            </w:tcBorders>
            <w:textDirection w:val="btLr"/>
            <w:vAlign w:val="center"/>
            <w:hideMark/>
          </w:tcPr>
          <w:p w14:paraId="420B2510" w14:textId="038309C6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  <w:hideMark/>
          </w:tcPr>
          <w:p w14:paraId="4099B18D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 xml:space="preserve">G alpha </w:t>
            </w:r>
            <w:proofErr w:type="spellStart"/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14:paraId="633D46C9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NAT1</w:t>
            </w:r>
          </w:p>
        </w:tc>
        <w:tc>
          <w:tcPr>
            <w:tcW w:w="5281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40D181AF" w14:textId="4D9B59DD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 protein G(t) subunit alpha</w:t>
            </w:r>
            <w:r w:rsidR="009D74B8" w:rsidRPr="00CB5D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B5D85" w:rsidRPr="00CB5D85" w14:paraId="03298B08" w14:textId="77777777" w:rsidTr="00A6776C">
        <w:trPr>
          <w:trHeight w:val="215"/>
        </w:trPr>
        <w:tc>
          <w:tcPr>
            <w:tcW w:w="34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3CAD078" w14:textId="77777777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vMerge/>
            <w:tcBorders>
              <w:right w:val="single" w:sz="4" w:space="0" w:color="000000"/>
            </w:tcBorders>
            <w:vAlign w:val="center"/>
            <w:hideMark/>
          </w:tcPr>
          <w:p w14:paraId="66AC467C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7A18FA68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NAT2</w:t>
            </w:r>
          </w:p>
        </w:tc>
        <w:tc>
          <w:tcPr>
            <w:tcW w:w="528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2B4B4F2F" w14:textId="56CF18F0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 protein G(t) subunit alpha</w:t>
            </w:r>
            <w:r w:rsidR="009D74B8" w:rsidRPr="00CB5D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B5D85" w:rsidRPr="00CB5D85" w14:paraId="1B35792A" w14:textId="77777777" w:rsidTr="00A6776C">
        <w:trPr>
          <w:trHeight w:val="215"/>
        </w:trPr>
        <w:tc>
          <w:tcPr>
            <w:tcW w:w="34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BC753EC" w14:textId="77777777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vMerge w:val="restart"/>
            <w:tcBorders>
              <w:right w:val="single" w:sz="4" w:space="0" w:color="000000"/>
            </w:tcBorders>
            <w:vAlign w:val="center"/>
            <w:hideMark/>
          </w:tcPr>
          <w:p w14:paraId="58EB7068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PDE6 A/B/C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hideMark/>
          </w:tcPr>
          <w:p w14:paraId="5B44374C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PDE6A</w:t>
            </w:r>
          </w:p>
        </w:tc>
        <w:tc>
          <w:tcPr>
            <w:tcW w:w="528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hideMark/>
          </w:tcPr>
          <w:p w14:paraId="630A3F91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Rod cGMP-specific 3',5'-cyclic phosphodiesterase subunit alpha</w:t>
            </w:r>
          </w:p>
        </w:tc>
      </w:tr>
      <w:tr w:rsidR="00CB5D85" w:rsidRPr="00CB5D85" w14:paraId="3868B40A" w14:textId="77777777" w:rsidTr="00A6776C">
        <w:trPr>
          <w:trHeight w:val="215"/>
        </w:trPr>
        <w:tc>
          <w:tcPr>
            <w:tcW w:w="34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D7611C7" w14:textId="77777777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vMerge/>
            <w:tcBorders>
              <w:right w:val="single" w:sz="4" w:space="0" w:color="000000"/>
            </w:tcBorders>
            <w:vAlign w:val="center"/>
            <w:hideMark/>
          </w:tcPr>
          <w:p w14:paraId="6594F11B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1DF295B7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PDE6B</w:t>
            </w:r>
          </w:p>
        </w:tc>
        <w:tc>
          <w:tcPr>
            <w:tcW w:w="528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7E665F73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Rod cGMP-specific 3',5'-cyclic phosphodiesterase subunit beta</w:t>
            </w:r>
          </w:p>
        </w:tc>
      </w:tr>
      <w:tr w:rsidR="00CB5D85" w:rsidRPr="00CB5D85" w14:paraId="4880A65A" w14:textId="77777777" w:rsidTr="00A6776C">
        <w:trPr>
          <w:trHeight w:val="215"/>
        </w:trPr>
        <w:tc>
          <w:tcPr>
            <w:tcW w:w="34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3CFC7D0" w14:textId="77777777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vMerge/>
            <w:tcBorders>
              <w:right w:val="single" w:sz="4" w:space="0" w:color="000000"/>
            </w:tcBorders>
            <w:vAlign w:val="center"/>
            <w:hideMark/>
          </w:tcPr>
          <w:p w14:paraId="75314AC7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7F0EBAC9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PDE6C</w:t>
            </w:r>
          </w:p>
        </w:tc>
        <w:tc>
          <w:tcPr>
            <w:tcW w:w="528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7320B304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Cone cGMP-specific 3',5'-cyclic phosphodiesterase subunit alpha'</w:t>
            </w:r>
          </w:p>
        </w:tc>
      </w:tr>
      <w:tr w:rsidR="00CB5D85" w:rsidRPr="00CB5D85" w14:paraId="5198C4CB" w14:textId="77777777" w:rsidTr="00A6776C">
        <w:trPr>
          <w:trHeight w:val="215"/>
        </w:trPr>
        <w:tc>
          <w:tcPr>
            <w:tcW w:w="34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A7A94F4" w14:textId="77777777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vMerge w:val="restart"/>
            <w:tcBorders>
              <w:right w:val="single" w:sz="4" w:space="0" w:color="000000"/>
            </w:tcBorders>
            <w:vAlign w:val="center"/>
            <w:hideMark/>
          </w:tcPr>
          <w:p w14:paraId="1BB10858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PDE6 G/H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hideMark/>
          </w:tcPr>
          <w:p w14:paraId="7199D82E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PDE6G</w:t>
            </w:r>
          </w:p>
        </w:tc>
        <w:tc>
          <w:tcPr>
            <w:tcW w:w="528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hideMark/>
          </w:tcPr>
          <w:p w14:paraId="3607501A" w14:textId="1C39A089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Retinal rod rhodopsin-sensitive cGMP 3',5'-cyclic phosphodiesterase subunit gamma</w:t>
            </w:r>
          </w:p>
        </w:tc>
      </w:tr>
      <w:tr w:rsidR="00CB5D85" w:rsidRPr="00CB5D85" w14:paraId="63082A72" w14:textId="77777777" w:rsidTr="00A6776C">
        <w:trPr>
          <w:trHeight w:val="215"/>
        </w:trPr>
        <w:tc>
          <w:tcPr>
            <w:tcW w:w="34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CC2874B" w14:textId="77777777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vMerge/>
            <w:tcBorders>
              <w:right w:val="single" w:sz="4" w:space="0" w:color="000000"/>
            </w:tcBorders>
            <w:vAlign w:val="center"/>
            <w:hideMark/>
          </w:tcPr>
          <w:p w14:paraId="7DCD497E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478973B7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PDE6H</w:t>
            </w:r>
          </w:p>
        </w:tc>
        <w:tc>
          <w:tcPr>
            <w:tcW w:w="528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7F290094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Retinal cone rhodopsin-sensitive cGMP 3',5'-cyclic phosphodiesterase subunit gamma</w:t>
            </w:r>
          </w:p>
        </w:tc>
      </w:tr>
      <w:tr w:rsidR="00CB5D85" w:rsidRPr="00CB5D85" w14:paraId="797A5AFE" w14:textId="77777777" w:rsidTr="00A6776C">
        <w:trPr>
          <w:trHeight w:val="215"/>
        </w:trPr>
        <w:tc>
          <w:tcPr>
            <w:tcW w:w="34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B513AD8" w14:textId="77777777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vMerge w:val="restart"/>
            <w:tcBorders>
              <w:right w:val="single" w:sz="4" w:space="0" w:color="000000"/>
            </w:tcBorders>
            <w:vAlign w:val="center"/>
            <w:hideMark/>
          </w:tcPr>
          <w:p w14:paraId="064B4BBC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C2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hideMark/>
          </w:tcPr>
          <w:p w14:paraId="11A527EB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UCY2D</w:t>
            </w:r>
          </w:p>
        </w:tc>
        <w:tc>
          <w:tcPr>
            <w:tcW w:w="528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hideMark/>
          </w:tcPr>
          <w:p w14:paraId="07F913D4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Retinal guanylyl cyclase 1 (or GC2D)</w:t>
            </w:r>
          </w:p>
        </w:tc>
      </w:tr>
      <w:tr w:rsidR="00CB5D85" w:rsidRPr="00CB5D85" w14:paraId="2611966A" w14:textId="77777777" w:rsidTr="00A6776C">
        <w:trPr>
          <w:trHeight w:val="215"/>
        </w:trPr>
        <w:tc>
          <w:tcPr>
            <w:tcW w:w="34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601BE34" w14:textId="77777777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vMerge/>
            <w:tcBorders>
              <w:right w:val="single" w:sz="4" w:space="0" w:color="000000"/>
            </w:tcBorders>
            <w:vAlign w:val="center"/>
            <w:hideMark/>
          </w:tcPr>
          <w:p w14:paraId="6BEABB83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27287CA3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UCY2F</w:t>
            </w:r>
          </w:p>
        </w:tc>
        <w:tc>
          <w:tcPr>
            <w:tcW w:w="528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5742505B" w14:textId="3083B08E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Retinal guanylyl cyclase 2 (or GC2F)</w:t>
            </w:r>
          </w:p>
        </w:tc>
      </w:tr>
      <w:tr w:rsidR="00CB5D85" w:rsidRPr="00CB5D85" w14:paraId="14238A85" w14:textId="77777777" w:rsidTr="00A6776C">
        <w:trPr>
          <w:trHeight w:val="215"/>
        </w:trPr>
        <w:tc>
          <w:tcPr>
            <w:tcW w:w="34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BC434CE" w14:textId="77777777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vMerge w:val="restart"/>
            <w:tcBorders>
              <w:right w:val="single" w:sz="4" w:space="0" w:color="000000"/>
            </w:tcBorders>
            <w:vAlign w:val="center"/>
            <w:hideMark/>
          </w:tcPr>
          <w:p w14:paraId="012A8394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CAP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hideMark/>
          </w:tcPr>
          <w:p w14:paraId="570675D8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UCA1A</w:t>
            </w:r>
          </w:p>
        </w:tc>
        <w:tc>
          <w:tcPr>
            <w:tcW w:w="528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hideMark/>
          </w:tcPr>
          <w:p w14:paraId="2DE3B856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uanylyl cyclase-activating protein 1 (GCAP1)</w:t>
            </w:r>
          </w:p>
        </w:tc>
      </w:tr>
      <w:tr w:rsidR="00CB5D85" w:rsidRPr="00CB5D85" w14:paraId="6CBB8BA3" w14:textId="77777777" w:rsidTr="00A6776C">
        <w:trPr>
          <w:trHeight w:val="215"/>
        </w:trPr>
        <w:tc>
          <w:tcPr>
            <w:tcW w:w="34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285CA89" w14:textId="77777777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vMerge/>
            <w:tcBorders>
              <w:right w:val="single" w:sz="4" w:space="0" w:color="000000"/>
            </w:tcBorders>
            <w:vAlign w:val="center"/>
            <w:hideMark/>
          </w:tcPr>
          <w:p w14:paraId="51B7C8C7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129E606C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UCA1B</w:t>
            </w:r>
          </w:p>
        </w:tc>
        <w:tc>
          <w:tcPr>
            <w:tcW w:w="528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0E5D8D0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uanylyl cyclase-activating protein 2 (GCAP2)</w:t>
            </w:r>
          </w:p>
        </w:tc>
      </w:tr>
      <w:tr w:rsidR="00CB5D85" w:rsidRPr="00CB5D85" w14:paraId="4434C379" w14:textId="77777777" w:rsidTr="00A6776C">
        <w:trPr>
          <w:trHeight w:val="215"/>
        </w:trPr>
        <w:tc>
          <w:tcPr>
            <w:tcW w:w="34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1E8D184" w14:textId="77777777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vMerge/>
            <w:tcBorders>
              <w:right w:val="single" w:sz="4" w:space="0" w:color="000000"/>
            </w:tcBorders>
            <w:vAlign w:val="center"/>
            <w:hideMark/>
          </w:tcPr>
          <w:p w14:paraId="0BBAA4F9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1257AD37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UCA1C</w:t>
            </w:r>
          </w:p>
        </w:tc>
        <w:tc>
          <w:tcPr>
            <w:tcW w:w="528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489CD8C4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uanylyl cyclase-activating protein 3 (GCAP3)</w:t>
            </w:r>
          </w:p>
        </w:tc>
      </w:tr>
      <w:tr w:rsidR="00CB5D85" w:rsidRPr="00CB5D85" w14:paraId="66E63B3F" w14:textId="77777777" w:rsidTr="00A6776C">
        <w:trPr>
          <w:trHeight w:val="215"/>
        </w:trPr>
        <w:tc>
          <w:tcPr>
            <w:tcW w:w="34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73BE4DB" w14:textId="77777777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vMerge w:val="restart"/>
            <w:tcBorders>
              <w:right w:val="single" w:sz="4" w:space="0" w:color="000000"/>
            </w:tcBorders>
            <w:vAlign w:val="center"/>
            <w:hideMark/>
          </w:tcPr>
          <w:p w14:paraId="0FC76E9E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CNG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hideMark/>
          </w:tcPr>
          <w:p w14:paraId="70EB5AB1" w14:textId="4F9A56A6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CNGA 1 to 4</w:t>
            </w:r>
          </w:p>
        </w:tc>
        <w:tc>
          <w:tcPr>
            <w:tcW w:w="528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hideMark/>
          </w:tcPr>
          <w:p w14:paraId="10033A74" w14:textId="2242E86B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cGMP-gated cation channel alpha 1 to 4</w:t>
            </w:r>
          </w:p>
        </w:tc>
      </w:tr>
      <w:tr w:rsidR="00CB5D85" w:rsidRPr="00CB5D85" w14:paraId="3484CC55" w14:textId="77777777" w:rsidTr="00A6776C">
        <w:trPr>
          <w:trHeight w:val="215"/>
        </w:trPr>
        <w:tc>
          <w:tcPr>
            <w:tcW w:w="34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BE9E426" w14:textId="77777777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vMerge/>
            <w:tcBorders>
              <w:right w:val="single" w:sz="4" w:space="0" w:color="000000"/>
            </w:tcBorders>
            <w:vAlign w:val="center"/>
            <w:hideMark/>
          </w:tcPr>
          <w:p w14:paraId="46E24006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70BF0530" w14:textId="194FEAFB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CNGB 1 and 3</w:t>
            </w:r>
          </w:p>
        </w:tc>
        <w:tc>
          <w:tcPr>
            <w:tcW w:w="528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6B36E890" w14:textId="6AEBDBB8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Cyclic nucleotide-gated cation channel beta 1 and 3</w:t>
            </w:r>
          </w:p>
        </w:tc>
      </w:tr>
      <w:tr w:rsidR="00CB5D85" w:rsidRPr="00CB5D85" w14:paraId="4DA22604" w14:textId="77777777" w:rsidTr="00A6776C">
        <w:trPr>
          <w:trHeight w:val="215"/>
        </w:trPr>
        <w:tc>
          <w:tcPr>
            <w:tcW w:w="34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F6FF2AD" w14:textId="77777777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  <w:hideMark/>
          </w:tcPr>
          <w:p w14:paraId="34BDD900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NCKX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723A9C1B" w14:textId="04B027B4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SLC24A 1, 2 and 4</w:t>
            </w:r>
          </w:p>
        </w:tc>
        <w:tc>
          <w:tcPr>
            <w:tcW w:w="52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4D83A01C" w14:textId="0D254172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Sodium/potassium/calcium exchanger 1, 2 and 4 (or NCKX1,2 and</w:t>
            </w:r>
            <w:r w:rsidR="00AD18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</w:tr>
      <w:tr w:rsidR="00CB5D85" w:rsidRPr="00CB5D85" w14:paraId="7BCFCAF0" w14:textId="77777777" w:rsidTr="00A6776C">
        <w:trPr>
          <w:trHeight w:val="215"/>
        </w:trPr>
        <w:tc>
          <w:tcPr>
            <w:tcW w:w="34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8C2D277" w14:textId="77777777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  <w:hideMark/>
          </w:tcPr>
          <w:p w14:paraId="5510EDFB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Recoverin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05868C5B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RCVRN</w:t>
            </w:r>
          </w:p>
        </w:tc>
        <w:tc>
          <w:tcPr>
            <w:tcW w:w="52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15C32E31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Recoverin</w:t>
            </w:r>
          </w:p>
        </w:tc>
      </w:tr>
      <w:tr w:rsidR="00CB5D85" w:rsidRPr="00CB5D85" w14:paraId="60FE78C2" w14:textId="77777777" w:rsidTr="00A6776C">
        <w:trPr>
          <w:trHeight w:val="215"/>
        </w:trPr>
        <w:tc>
          <w:tcPr>
            <w:tcW w:w="34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DA961C8" w14:textId="77777777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  <w:hideMark/>
          </w:tcPr>
          <w:p w14:paraId="16191498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RGS9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5B37C417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RGS9</w:t>
            </w:r>
          </w:p>
        </w:tc>
        <w:tc>
          <w:tcPr>
            <w:tcW w:w="52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056A7B07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 xml:space="preserve">Regulator of G-protein </w:t>
            </w:r>
            <w:proofErr w:type="spellStart"/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  <w:proofErr w:type="spellEnd"/>
            <w:r w:rsidRPr="00CB5D85">
              <w:rPr>
                <w:rFonts w:ascii="Times New Roman" w:hAnsi="Times New Roman" w:cs="Times New Roman"/>
                <w:sz w:val="18"/>
                <w:szCs w:val="18"/>
              </w:rPr>
              <w:t xml:space="preserve"> 9</w:t>
            </w:r>
          </w:p>
        </w:tc>
      </w:tr>
      <w:tr w:rsidR="00CB5D85" w:rsidRPr="00CB5D85" w14:paraId="00C4628D" w14:textId="77777777" w:rsidTr="00A6776C">
        <w:trPr>
          <w:trHeight w:val="215"/>
        </w:trPr>
        <w:tc>
          <w:tcPr>
            <w:tcW w:w="34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D6B93AE" w14:textId="77777777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  <w:hideMark/>
          </w:tcPr>
          <w:p w14:paraId="430D2E96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RGS9BP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6BC1090E" w14:textId="77777777" w:rsidR="004A6D3F" w:rsidRPr="00CB5D85" w:rsidRDefault="004A6D3F" w:rsidP="00CD50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RGS9BP</w:t>
            </w:r>
          </w:p>
        </w:tc>
        <w:tc>
          <w:tcPr>
            <w:tcW w:w="52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678552BF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 xml:space="preserve">Regulator of G-protein </w:t>
            </w:r>
            <w:proofErr w:type="spellStart"/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  <w:proofErr w:type="spellEnd"/>
            <w:r w:rsidRPr="00CB5D85">
              <w:rPr>
                <w:rFonts w:ascii="Times New Roman" w:hAnsi="Times New Roman" w:cs="Times New Roman"/>
                <w:sz w:val="18"/>
                <w:szCs w:val="18"/>
              </w:rPr>
              <w:t xml:space="preserve"> 9-binding protein (RGS9BP or RGBP) or RGS9-anchoring protein (R9AP)</w:t>
            </w:r>
          </w:p>
        </w:tc>
      </w:tr>
      <w:tr w:rsidR="00CB5D85" w:rsidRPr="00CB5D85" w14:paraId="760A86CE" w14:textId="77777777" w:rsidTr="00A6776C">
        <w:trPr>
          <w:trHeight w:val="215"/>
        </w:trPr>
        <w:tc>
          <w:tcPr>
            <w:tcW w:w="34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90563B0" w14:textId="77777777" w:rsidR="004A6D3F" w:rsidRPr="00CB5D85" w:rsidRDefault="004A6D3F" w:rsidP="007165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  <w:hideMark/>
          </w:tcPr>
          <w:p w14:paraId="2ECE0DB6" w14:textId="77777777" w:rsidR="004A6D3F" w:rsidRPr="00CB5D85" w:rsidRDefault="004A6D3F" w:rsidP="00330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NB5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1F0DBFE" w14:textId="77777777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NB5</w:t>
            </w:r>
          </w:p>
        </w:tc>
        <w:tc>
          <w:tcPr>
            <w:tcW w:w="5281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0346B71" w14:textId="3399DB41" w:rsidR="004A6D3F" w:rsidRPr="00CB5D85" w:rsidRDefault="004A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G protein subunit beta</w:t>
            </w:r>
            <w:r w:rsidR="009D74B8" w:rsidRPr="00CB5D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5D8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</w:tbl>
    <w:p w14:paraId="5E6D64C8" w14:textId="77777777" w:rsidR="007165F5" w:rsidRDefault="007165F5" w:rsidP="00085E1F"/>
    <w:sectPr w:rsidR="007165F5" w:rsidSect="00CB5D85">
      <w:pgSz w:w="11906" w:h="16838"/>
      <w:pgMar w:top="1418" w:right="1418" w:bottom="1418" w:left="198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Q0N7U0Nre0MDc2MLZQ0lEKTi0uzszPAykwrgUAHeA2lCwAAAA="/>
  </w:docVars>
  <w:rsids>
    <w:rsidRoot w:val="009E7940"/>
    <w:rsid w:val="00085E1F"/>
    <w:rsid w:val="0008623C"/>
    <w:rsid w:val="003302DA"/>
    <w:rsid w:val="003B518B"/>
    <w:rsid w:val="004A6D3F"/>
    <w:rsid w:val="00615C13"/>
    <w:rsid w:val="006470AF"/>
    <w:rsid w:val="007165F5"/>
    <w:rsid w:val="00790921"/>
    <w:rsid w:val="007E3848"/>
    <w:rsid w:val="009D74B8"/>
    <w:rsid w:val="009D797B"/>
    <w:rsid w:val="009E48FF"/>
    <w:rsid w:val="009E7940"/>
    <w:rsid w:val="00A6776C"/>
    <w:rsid w:val="00AD1899"/>
    <w:rsid w:val="00B32347"/>
    <w:rsid w:val="00B6415B"/>
    <w:rsid w:val="00CB5D85"/>
    <w:rsid w:val="00CD5091"/>
    <w:rsid w:val="00DF540B"/>
    <w:rsid w:val="00E02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13FD3"/>
  <w15:chartTrackingRefBased/>
  <w15:docId w15:val="{B0DBD906-704B-4197-8299-A554BBC9A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7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0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Aleotti</dc:creator>
  <cp:keywords/>
  <dc:description/>
  <cp:lastModifiedBy>Aleotti, Alessandra</cp:lastModifiedBy>
  <cp:revision>4</cp:revision>
  <dcterms:created xsi:type="dcterms:W3CDTF">2023-07-14T20:54:00Z</dcterms:created>
  <dcterms:modified xsi:type="dcterms:W3CDTF">2024-03-18T11:58:00Z</dcterms:modified>
</cp:coreProperties>
</file>